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 </w:t>
      </w:r>
      <w:r>
        <w:rPr>
          <w:b/>
        </w:rPr>
        <w:t>T</w:t>
      </w:r>
      <w:r>
        <w:rPr>
          <w:b/>
        </w:rPr>
        <w:t xml:space="preserve">able 1. </w:t>
      </w:r>
      <w:r>
        <w:rPr>
          <w:b/>
        </w:rPr>
        <w:t>Overexpressed genes in TGF-β1-</w:t>
      </w:r>
      <w:r>
        <w:rPr>
          <w:b/>
        </w:rPr>
        <w:t>induced GBC-SD cells</w:t>
      </w:r>
      <w:r>
        <w:rPr>
          <w:b/>
        </w:rPr>
        <w:t xml:space="preserve"> vs. those in control </w:t>
      </w:r>
      <w:r>
        <w:rPr>
          <w:b/>
        </w:rPr>
        <w:t>GBC-SD cells</w:t>
      </w:r>
      <w:r>
        <w:rPr>
          <w:b/>
        </w:rPr>
        <w:t xml:space="preserve"> </w:t>
      </w:r>
    </w:p>
    <w:tbl>
      <w:tblPr>
        <w:tblW w:w="10605" w:type="dxa"/>
        <w:jc w:val="left"/>
        <w:tblInd w:w="-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039"/>
        <w:gridCol w:w="1050"/>
        <w:gridCol w:w="1050"/>
        <w:gridCol w:w="1050"/>
      </w:tblGrid>
      <w:tr>
        <w:trPr>
          <w:trHeight w:val="300" w:hRule="atLeast"/>
        </w:trPr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Associated Gene Name</w:t>
            </w:r>
          </w:p>
        </w:tc>
        <w:tc>
          <w:tcPr>
            <w:tcW w:w="6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Cy5 Intensity (GBC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Cy3 Intensity (TGF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atio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RM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rim (nuclear envelope membrane protein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1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POBEC3D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polipoprotein B mRNA editing enzyme, catalytic polypeptide-like 3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1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P62CL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cleoporin 62kDa C-terminal li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2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RD8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romodomain containing 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4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SC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efective in sister chromatid cohesion 1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5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SP90AA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eat shock protein 90kDa alpha (cytosolic), class A member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2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4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IF2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ukaryotic translation initiation factor 2C,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CAPG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on-SMC condensin II complex, subunit G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3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D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diator of DNA-damage checkpoint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3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KD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otein kinase, DNA-activated, catalytic polypeptid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5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CKS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clear casein kinase and cyclin-dependent kinase substrat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6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IF4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ukaryotic translation initiation factor 4A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6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TGB3B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ntegrin beta 3 binding protein (beta3-endonexin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8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LF1I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LF1 interacting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9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DR5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D repeat domain 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9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4H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olyl 4-hydroxylase, alpha polypeptide I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OPB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opoisomerase (DNA) II binding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1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NF14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ing finger protein 1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4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CAPH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on-SMC condensin I complex, subunit H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4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F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F2, NDC80 kinetochore complex compon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SR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tructure specific recognition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DC88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oiled-coil domain containing 88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FC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eplication factor C (activator 1) 4, 37kD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NP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ntromere protein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1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EN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lap structure-specific endonucleas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4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R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tty acyl CoA reductas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4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RMT5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RM5 tRNA methyltransferase 5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0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5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FI27L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nterferon, alpha-inducible protein 27-like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9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TR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trin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DC1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oiled-coil domain containing 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3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LM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loom syndrome, RecQ helicase-li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4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ONSON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ownstream neighbor of S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6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PCS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ignal peptidase complex subunit 3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9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ARDB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AR DNA binding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C20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ll division cycle 20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2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PIH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eptidylprolyl isomerase H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3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AMA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aminin, alpha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5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BR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amin B recepto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9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TF3C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eneral transcription factor IIIC, polypeptide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NPF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ntromere protein F, 350/400kDa (mitosin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1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RE11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RE11 meiotic recombination 11 homolog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2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N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ibronect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3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L1B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nterleukin 1, bet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3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LC38A9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olute carrier family 38, member 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6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ZWILCH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Zwilch, kinetochore associated, homolog (Drosophila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7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RL6I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DP-ribosylation factor-like 6 interacting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9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otein regulator of cytokinesi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73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LG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olgi glyco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7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UB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udding uninhibited by benzimidazoles 3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9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77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IMELESS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imeless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0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TGAV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ntegrin, alpha V (vitronectin receptor, alpha polypeptide, antigen CD5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1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15orf2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hromosome 15 open reading frame 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3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BHD10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bhydrolase domain containing 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PAG5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perm associated antigen 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0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RM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ibonucleotide reductase M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GOL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hugoshin-like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2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IST1H4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istone cluster 1, H4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9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3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CA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ll division cycle associated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5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GPAT9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1-acylglycerol-3-phosphate O-acyltransferase 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6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SMCE4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on-SMC element 4 homolog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8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AD2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AD21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99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HAF1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hromatin assembly factor 1, subunit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02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UBE2T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ubiquitin-conjugating enzyme E2T (putative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12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KN2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clin-dependent kinase inhibitor 2C (p18, inhibits CDK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26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F1B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nesin family member 1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27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IM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IMP metallopeptidase inhibitor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7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35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PXN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eupax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37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TMN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tathm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38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ASS6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pindle assembly 6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39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OL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olymerase (DNA directed), alpha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HX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IM homeobox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3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PX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PX2, microtubule-associated,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7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GFBI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ransforming growth factor, beta-induced, 68kD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1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4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K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hymidine kinase 1, solubl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4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SRP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steine and glycine-rich protein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6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DR3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D repeat domain 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9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KN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clin-dependent kinase inhibitor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MEM209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ransmembrane protein 2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1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UHRF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ubiquitin-like with PHD and ring finger domain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3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D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yndeca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9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SPM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sp (abnormal spindle)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72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DC3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oiled-coil domain containing 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7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RIP1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hyroid hormone receptor interactor 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80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ND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iotic nuclear divisions 1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0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MARC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WI/SNF related, matrix associated, actin dependent regulator of chromatin, subfamily a, member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2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MPS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uanine monphosphate synthetas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3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DC99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oiled-coil domain containing 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08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H3KB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H3-domain kinase binding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41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PSM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-protein signaling modulator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45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NER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elta/notch-like EGF repeat containin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58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JA9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ap junction protein, alpha 9, 59kD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68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YMS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hymidylate synthetas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74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NLN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nillin, actin binding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77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N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enascin 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79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NASEH2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ibonuclease H2, subunit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82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ERPINH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erpin peptidase inhibito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3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ERPINA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erpin peptidase inhibitor, clade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8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KS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C28 protein kinase regulatory subunit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10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F2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nesin family member 2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17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PN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aryopherin alpha 2 (RAG cohort 1, importin alpha 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0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21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TAD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TPase family, AAA domain containing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40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NB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HC-type zinc finger, nucleic acid binding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9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45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TL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enticleless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45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MGB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igh mobility group box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51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F20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nesin family member 20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57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USP6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ual specificity phosphatase 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66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ST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soderm specific transcript homolog (mouse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69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SRC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oline/serine-rich coiled-coil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70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URK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urora kinase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76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LL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l, T-cell differentiation protein-li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83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M111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mily with sequence similarity 111, member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87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AD51A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AD51 associated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88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OP2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opoisomerase (DNA) II alpha 170kD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9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ORA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ora, aurora kinase A activato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97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BOAT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mbrane bound O-acyltransferase domain containing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07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K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clin-dependent kinas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38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BK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DZ binding kinas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56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CA8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ll division cycle associated 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59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URKB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urora kinase 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61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AMC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aminin, gamma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64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EK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IMA (never in mitosis gene a)-related kinase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70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NPE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lanyl (membrane) aminopeptidas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87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NF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clin F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01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F23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nesin family member 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02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XO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xonucleas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21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BXO5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-box protein 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28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SPM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sp (abnormal spindle)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36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IM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imase, DNA, polypeptide 1 (49kDa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58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UB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udding uninhibited by benzimidazoles 1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80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P55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ntrosomal protein 55kD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2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TG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ntegrin, alpha 2 (CD49B, alpha 2 subunit of VLA-2 receptor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48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CM4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inichromosome maintenance complex component 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65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RHGDIB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ho GDP dissociation inhibitor (GDI) bet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71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DC80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DC80 kinetochore complex component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12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C25C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ll division cycle 25 homolog 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364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PC25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DC80 kinetochore complex compon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55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RM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ibonucleotide reductase M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66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AA010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13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NA2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clin A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21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SA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cleolar and spindle associated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29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M83D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amily with sequence similarity 83, member 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34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JURP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olliday junction recognition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61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GFBP1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ibroblast growth factor binding prote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358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T5E</w:t>
            </w:r>
          </w:p>
        </w:tc>
        <w:tc>
          <w:tcPr>
            <w:tcW w:w="60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5'-nucleotidase, ecto (CD73)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3938" w:firstLine="2954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27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30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18:00Z</dcterms:created>
  <dc:creator>XJCHEN-PC</dc:creator>
  <dc:description/>
  <cp:keywords/>
  <dc:language>en-US</dc:language>
  <cp:lastModifiedBy>hengreso</cp:lastModifiedBy>
  <dcterms:modified xsi:type="dcterms:W3CDTF">2013-11-06T09:18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